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849" w:rsidRDefault="00626C2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 </w:t>
      </w:r>
      <w:r>
        <w:rPr>
          <w:rFonts w:ascii="Times New Roman" w:hAnsi="Times New Roman" w:cs="Times New Roman"/>
          <w:b/>
          <w:bCs/>
          <w:sz w:val="24"/>
          <w:szCs w:val="28"/>
        </w:rPr>
        <w:t>Public health interventions of the COVID-19 outbreak in Guangzhou, China</w:t>
      </w:r>
    </w:p>
    <w:tbl>
      <w:tblPr>
        <w:tblW w:w="13520" w:type="dxa"/>
        <w:tblLook w:val="04A0" w:firstRow="1" w:lastRow="0" w:firstColumn="1" w:lastColumn="0" w:noHBand="0" w:noVBand="1"/>
      </w:tblPr>
      <w:tblGrid>
        <w:gridCol w:w="4200"/>
        <w:gridCol w:w="4560"/>
        <w:gridCol w:w="3400"/>
        <w:gridCol w:w="1360"/>
      </w:tblGrid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the source of infection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 the transmission rout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ent new infestion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ting date</w:t>
            </w:r>
          </w:p>
        </w:tc>
      </w:tr>
      <w:tr w:rsidR="00CA3849">
        <w:trPr>
          <w:trHeight w:val="283"/>
        </w:trPr>
        <w:tc>
          <w:tcPr>
            <w:tcW w:w="13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ly-stage without strong interventions</w:t>
            </w:r>
          </w:p>
        </w:tc>
      </w:tr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vestigatio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trade of wild animal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1/20</w:t>
            </w:r>
          </w:p>
        </w:tc>
      </w:tr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monitoring in traffic hub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gnation of hospitals for COVID-19 treatment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ommendation of personal hygiene (such as washing hand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1/22</w:t>
            </w:r>
          </w:p>
        </w:tc>
      </w:tr>
      <w:tr w:rsidR="00CA3849">
        <w:trPr>
          <w:trHeight w:val="283"/>
        </w:trPr>
        <w:tc>
          <w:tcPr>
            <w:tcW w:w="13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nsification of interventions</w:t>
            </w:r>
          </w:p>
        </w:tc>
      </w:tr>
      <w:tr w:rsidR="00CA3849">
        <w:trPr>
          <w:trHeight w:val="283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rveillance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ople from Wuhan after January 10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ure of public places of amusement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1/24</w:t>
            </w:r>
          </w:p>
        </w:tc>
      </w:tr>
      <w:tr w:rsidR="00CA3849">
        <w:trPr>
          <w:trHeight w:val="283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llation of gatherings and public event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isolation or central-isolation for people from Hubei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monitoring and disinfection in all public plac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ulsory of wearing mask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1/26</w:t>
            </w: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ommendation for all people to record health status in an applic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1/30</w:t>
            </w:r>
          </w:p>
        </w:tc>
      </w:tr>
      <w:tr w:rsidR="00CA3849">
        <w:trPr>
          <w:trHeight w:val="566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lf-isolation or central-isolation for people from epidemic areas in China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ure of cultural and entertainment gathering plac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2/7</w:t>
            </w:r>
          </w:p>
        </w:tc>
      </w:tr>
      <w:tr w:rsidR="00CA3849">
        <w:trPr>
          <w:trHeight w:val="566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lement of closed-off management in communities and villag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ulsory central-isolation for people from Hubei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2/13</w:t>
            </w:r>
          </w:p>
        </w:tc>
      </w:tr>
      <w:tr w:rsidR="00CA3849">
        <w:trPr>
          <w:trHeight w:val="283"/>
        </w:trPr>
        <w:tc>
          <w:tcPr>
            <w:tcW w:w="13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ization mode of COVID-19 epidemic prevention and control</w:t>
            </w:r>
          </w:p>
        </w:tc>
      </w:tr>
      <w:tr w:rsidR="00CA3849">
        <w:trPr>
          <w:trHeight w:val="566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ulsory central-isolation for people fro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mic areas in China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opening of communities and villages with temperature monitoring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3/3</w:t>
            </w:r>
          </w:p>
        </w:tc>
      </w:tr>
      <w:tr w:rsidR="00CA3849">
        <w:trPr>
          <w:trHeight w:val="566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opening of commercial public places under the control the number of people entering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lf-isolation or central-isolation for Chinese tourists from oversea 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3/16</w:t>
            </w:r>
          </w:p>
        </w:tc>
      </w:tr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isolation or central-isolation for tourists from oversea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3/21</w:t>
            </w: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f-isolation or central-isolation and nucleic acid test for people from oversea after March 8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3/22</w:t>
            </w: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ulsory central-isolation and nucleic acid test for people from oversea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3/27</w:t>
            </w: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ic acid test for people who had been to high-risk countries and their close contact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4/5</w:t>
            </w:r>
          </w:p>
        </w:tc>
      </w:tr>
      <w:tr w:rsidR="00CA3849">
        <w:trPr>
          <w:trHeight w:val="56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cleic acid test for teachers and students wh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urned to school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CA38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4/20</w:t>
            </w:r>
          </w:p>
        </w:tc>
      </w:tr>
      <w:tr w:rsidR="00CA3849">
        <w:trPr>
          <w:trHeight w:val="283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opening of all public plac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3849" w:rsidRDefault="00626C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/5/17</w:t>
            </w:r>
          </w:p>
        </w:tc>
      </w:tr>
    </w:tbl>
    <w:p w:rsidR="00CA3849" w:rsidRDefault="00CA3849">
      <w:pPr>
        <w:rPr>
          <w:rFonts w:ascii="Times New Roman" w:hAnsi="Times New Roman" w:cs="Times New Roman"/>
          <w:sz w:val="24"/>
          <w:szCs w:val="24"/>
        </w:rPr>
      </w:pPr>
    </w:p>
    <w:sectPr w:rsidR="00CA38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MDAztrAwMjYwMjRX0lEKTi0uzszPAykwrAUADe6ikSwAAAA="/>
  </w:docVars>
  <w:rsids>
    <w:rsidRoot w:val="00D70018"/>
    <w:rsid w:val="00081DA1"/>
    <w:rsid w:val="001A7DFF"/>
    <w:rsid w:val="001F5AE3"/>
    <w:rsid w:val="00215149"/>
    <w:rsid w:val="00626C21"/>
    <w:rsid w:val="00945423"/>
    <w:rsid w:val="00B555B4"/>
    <w:rsid w:val="00CA3849"/>
    <w:rsid w:val="00D70018"/>
    <w:rsid w:val="00D85A32"/>
    <w:rsid w:val="016E3569"/>
    <w:rsid w:val="09747A2B"/>
    <w:rsid w:val="0C9A17E8"/>
    <w:rsid w:val="2DAF097B"/>
    <w:rsid w:val="5C22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伦 文慧</dc:creator>
  <cp:lastModifiedBy>74639</cp:lastModifiedBy>
  <cp:revision>2</cp:revision>
  <dcterms:created xsi:type="dcterms:W3CDTF">2021-12-02T20:24:00Z</dcterms:created>
  <dcterms:modified xsi:type="dcterms:W3CDTF">2021-12-02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